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C2190" w14:textId="269CC4D3" w:rsidR="002F73FB" w:rsidRPr="007137D0" w:rsidRDefault="002F73FB" w:rsidP="002F73FB">
      <w:pPr>
        <w:rPr>
          <w:rFonts w:ascii="Times New Roman" w:hAnsi="Times New Roman" w:cs="Times New Roman"/>
          <w:color w:val="231F20"/>
          <w:sz w:val="20"/>
          <w:szCs w:val="20"/>
        </w:rPr>
      </w:pPr>
      <w:r w:rsidRPr="007137D0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Cs/>
          <w:color w:val="231F20"/>
          <w:sz w:val="20"/>
          <w:szCs w:val="20"/>
        </w:rPr>
        <w:t>S</w:t>
      </w:r>
      <w:r w:rsidRPr="007137D0">
        <w:rPr>
          <w:rFonts w:ascii="Times New Roman" w:hAnsi="Times New Roman" w:cs="Times New Roman"/>
          <w:bCs/>
          <w:color w:val="231F20"/>
          <w:sz w:val="20"/>
          <w:szCs w:val="20"/>
        </w:rPr>
        <w:t xml:space="preserve">1. </w:t>
      </w:r>
      <w:r w:rsidRPr="007137D0">
        <w:rPr>
          <w:rFonts w:ascii="Times New Roman" w:hAnsi="Times New Roman" w:cs="Times New Roman"/>
          <w:color w:val="231F20"/>
          <w:sz w:val="20"/>
          <w:szCs w:val="20"/>
        </w:rPr>
        <w:t>Classification of PCR products into families based on amino acid similar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2"/>
        <w:gridCol w:w="3467"/>
        <w:gridCol w:w="1457"/>
        <w:gridCol w:w="2290"/>
      </w:tblGrid>
      <w:tr w:rsidR="002F73FB" w:rsidRPr="007137D0" w14:paraId="04EC6674" w14:textId="77777777" w:rsidTr="009F5AD6">
        <w:trPr>
          <w:trHeight w:val="288"/>
        </w:trPr>
        <w:tc>
          <w:tcPr>
            <w:tcW w:w="4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09855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ement family</w:t>
            </w:r>
          </w:p>
        </w:tc>
        <w:tc>
          <w:tcPr>
            <w:tcW w:w="29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0DB01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ial number clones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EA54E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similarity</w:t>
            </w:r>
          </w:p>
        </w:tc>
        <w:tc>
          <w:tcPr>
            <w:tcW w:w="9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88969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 coding or Frameshift mutations</w:t>
            </w:r>
          </w:p>
        </w:tc>
      </w:tr>
      <w:tr w:rsidR="002F73FB" w:rsidRPr="007137D0" w14:paraId="73F010C4" w14:textId="77777777" w:rsidTr="009F5AD6">
        <w:trPr>
          <w:trHeight w:val="276"/>
        </w:trPr>
        <w:tc>
          <w:tcPr>
            <w:tcW w:w="46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3136E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</w:t>
            </w:r>
          </w:p>
        </w:tc>
        <w:tc>
          <w:tcPr>
            <w:tcW w:w="290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D5201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,42,70,33,62,11,59,30,10,5,71,34,83,76,16,14,12,36,63</w:t>
            </w:r>
          </w:p>
        </w:tc>
        <w:tc>
          <w:tcPr>
            <w:tcW w:w="67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FD1B2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30 %-100 %</w:t>
            </w:r>
          </w:p>
        </w:tc>
        <w:tc>
          <w:tcPr>
            <w:tcW w:w="95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C71A2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69671BB9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BC022E4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2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7507700C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,20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96279CA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78%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11E716EC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73FB" w:rsidRPr="007137D0" w14:paraId="685A575F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39F66B1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3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05337004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,74,13,61,53,28,79,38,49,68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15D0985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70 %-100%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0942F269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0E2E43E8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CD6BE50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4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054FE4FF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,24,58,8,39,25,48,41,37,50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510CDB2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1.0 %-100% 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50B0154E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73FB" w:rsidRPr="007137D0" w14:paraId="7F3738C9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FEFC458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5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4C4C2C20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1459E65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06DA4935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59C3C386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48A829D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6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50C183CC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AE9FCE1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6D97206C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3A95B192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630C1EC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7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578C5732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DF9F88C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39C0F577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6D7667CC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BC9F1A0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8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2D475AD2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64,21,66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5740002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4 %-100 %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6E311EC5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71B0F52C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278DD3D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21CC6F2A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AD1576E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0C13E125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73FB" w:rsidRPr="007137D0" w14:paraId="07FC3BFD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CBA83AF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0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0A5A9D3B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14E8CF1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4D81CF58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226246D7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296044A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1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002F919C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BF1B190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4235BB61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585B2D5F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F446E56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2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6F49B6FA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9FD7793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0BE12BD4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73FB" w:rsidRPr="007137D0" w14:paraId="19398D56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CE868AF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3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3B04CCE1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,78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2349C45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21%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775BD64F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59EFBC0C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FEFE0CD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4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408FFA08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E77CB69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04C3786E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73FB" w:rsidRPr="007137D0" w14:paraId="38361DEA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D0DF904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5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7C16F46D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7AC01F8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3CD4510C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73FB" w:rsidRPr="007137D0" w14:paraId="0E4E8ED8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F266AB5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6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4FD86D48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CE54098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41EBCE1A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6E47B585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76CAAE4F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7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588E1598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,4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DDF3CA9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11%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5827146E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44C056EA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00BAF4B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8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6B50B360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11FE4FA1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6441A0BD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73FB" w:rsidRPr="007137D0" w14:paraId="0A171B81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21D32A33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19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3D069C2D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,75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41A24649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096F337E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73FB" w:rsidRPr="007137D0" w14:paraId="4D017F31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386D637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20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56D4D837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E77A6D3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0F47B543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73FB" w:rsidRPr="007137D0" w14:paraId="6DED2706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D7948F3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21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40F07D6D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,15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5088EB2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1457232D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73FB" w:rsidRPr="007137D0" w14:paraId="5B57CECF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3DFEFB6E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22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7A007450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,35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7E7B1A98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78%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53B82B09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73FB" w:rsidRPr="007137D0" w14:paraId="656A890B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52A5D389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23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3EB0FDAB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,73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27006D3A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78%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566B1752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73FB" w:rsidRPr="007137D0" w14:paraId="37E5C00D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318462F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24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15495517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395208EE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1B2D676F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73FB" w:rsidRPr="007137D0" w14:paraId="1AFD61BA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4058B71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25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63C323EC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,77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0460593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37%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2950C75F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5C987BDB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059AEAB9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26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232B7FFE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56DA035F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04C03406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73FB" w:rsidRPr="007137D0" w14:paraId="596963C8" w14:textId="77777777" w:rsidTr="009F5AD6">
        <w:trPr>
          <w:trHeight w:val="276"/>
        </w:trPr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60D46ACE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27</w:t>
            </w:r>
          </w:p>
        </w:tc>
        <w:tc>
          <w:tcPr>
            <w:tcW w:w="2903" w:type="pct"/>
            <w:shd w:val="clear" w:color="auto" w:fill="auto"/>
            <w:noWrap/>
            <w:vAlign w:val="bottom"/>
            <w:hideMark/>
          </w:tcPr>
          <w:p w14:paraId="50125067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,44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14:paraId="69A36B03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74%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3D4D4C00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F73FB" w:rsidRPr="007137D0" w14:paraId="1D64F499" w14:textId="77777777" w:rsidTr="009F5AD6">
        <w:trPr>
          <w:trHeight w:val="288"/>
        </w:trPr>
        <w:tc>
          <w:tcPr>
            <w:tcW w:w="46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25C9F2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28</w:t>
            </w:r>
          </w:p>
        </w:tc>
        <w:tc>
          <w:tcPr>
            <w:tcW w:w="290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C11E09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,1,55,40,23,2,46,86,31,18,43,84,19</w:t>
            </w:r>
          </w:p>
        </w:tc>
        <w:tc>
          <w:tcPr>
            <w:tcW w:w="67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A9FFF0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8 %-100 %</w:t>
            </w:r>
          </w:p>
        </w:tc>
        <w:tc>
          <w:tcPr>
            <w:tcW w:w="95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CC444D" w14:textId="77777777" w:rsidR="002F73FB" w:rsidRPr="007137D0" w:rsidRDefault="002F73FB" w:rsidP="000A51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37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72274875" w14:textId="77777777" w:rsidR="00770850" w:rsidRDefault="00770850"/>
    <w:sectPr w:rsidR="00770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10C4E7" w14:textId="77777777" w:rsidR="007F2A4E" w:rsidRDefault="007F2A4E" w:rsidP="002F73FB">
      <w:r>
        <w:separator/>
      </w:r>
    </w:p>
  </w:endnote>
  <w:endnote w:type="continuationSeparator" w:id="0">
    <w:p w14:paraId="48F05A2B" w14:textId="77777777" w:rsidR="007F2A4E" w:rsidRDefault="007F2A4E" w:rsidP="002F7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989F90" w14:textId="77777777" w:rsidR="007F2A4E" w:rsidRDefault="007F2A4E" w:rsidP="002F73FB">
      <w:r>
        <w:separator/>
      </w:r>
    </w:p>
  </w:footnote>
  <w:footnote w:type="continuationSeparator" w:id="0">
    <w:p w14:paraId="64E139AF" w14:textId="77777777" w:rsidR="007F2A4E" w:rsidRDefault="007F2A4E" w:rsidP="002F7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51"/>
    <w:rsid w:val="00125351"/>
    <w:rsid w:val="002F73FB"/>
    <w:rsid w:val="00770850"/>
    <w:rsid w:val="007F2A4E"/>
    <w:rsid w:val="009F5AD6"/>
    <w:rsid w:val="00E4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2900B"/>
  <w15:chartTrackingRefBased/>
  <w15:docId w15:val="{F727875A-5005-497F-B298-D4C89E0CC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3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</dc:creator>
  <cp:keywords/>
  <dc:description/>
  <cp:lastModifiedBy>fan yu</cp:lastModifiedBy>
  <cp:revision>3</cp:revision>
  <dcterms:created xsi:type="dcterms:W3CDTF">2021-07-03T10:07:00Z</dcterms:created>
  <dcterms:modified xsi:type="dcterms:W3CDTF">2021-07-10T08:26:00Z</dcterms:modified>
</cp:coreProperties>
</file>